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E6843" w14:textId="30F9BE39" w:rsidR="000010DE" w:rsidRPr="00E91D8F" w:rsidRDefault="00C912E6">
      <w:pPr>
        <w:rPr>
          <w:szCs w:val="21"/>
        </w:rPr>
      </w:pPr>
      <w:bookmarkStart w:id="0" w:name="OLE_LINK69"/>
      <w:r>
        <w:rPr>
          <w:rFonts w:ascii="Times New Roman" w:hAnsi="Times New Roman" w:cs="Times New Roman"/>
          <w:szCs w:val="21"/>
        </w:rPr>
        <w:t xml:space="preserve">Table </w:t>
      </w:r>
      <w:r w:rsidR="006F003B">
        <w:rPr>
          <w:rFonts w:ascii="Times New Roman" w:hAnsi="Times New Roman" w:cs="Times New Roman"/>
          <w:szCs w:val="21"/>
        </w:rPr>
        <w:t>S2</w:t>
      </w:r>
      <w:r w:rsidR="001F711F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: </w:t>
      </w:r>
      <w:bookmarkStart w:id="1" w:name="_Hlk90927201"/>
      <w:bookmarkStart w:id="2" w:name="OLE_LINK64"/>
      <w:bookmarkStart w:id="3" w:name="OLE_LINK67"/>
      <w:r w:rsidR="000B63BE">
        <w:rPr>
          <w:rFonts w:ascii="Times New Roman" w:hAnsi="Times New Roman" w:cs="Times New Roman"/>
          <w:szCs w:val="21"/>
        </w:rPr>
        <w:t>Un</w:t>
      </w:r>
      <w:r w:rsidR="00E91D8F" w:rsidRPr="00E91D8F">
        <w:rPr>
          <w:rFonts w:ascii="Times New Roman" w:hAnsi="Times New Roman" w:cs="Times New Roman"/>
          <w:szCs w:val="21"/>
        </w:rPr>
        <w:t>ivariable</w:t>
      </w:r>
      <w:r w:rsidR="000B63BE">
        <w:rPr>
          <w:rFonts w:ascii="Times New Roman" w:hAnsi="Times New Roman" w:cs="Times New Roman"/>
          <w:szCs w:val="21"/>
        </w:rPr>
        <w:t xml:space="preserve"> and </w:t>
      </w:r>
      <w:r w:rsidR="00A75545">
        <w:rPr>
          <w:rFonts w:ascii="Times New Roman" w:hAnsi="Times New Roman" w:cs="Times New Roman"/>
          <w:szCs w:val="21"/>
        </w:rPr>
        <w:t>m</w:t>
      </w:r>
      <w:r w:rsidR="000B63BE" w:rsidRPr="00E91D8F">
        <w:rPr>
          <w:rFonts w:ascii="Times New Roman" w:hAnsi="Times New Roman" w:cs="Times New Roman"/>
          <w:szCs w:val="21"/>
        </w:rPr>
        <w:t>ultivariable</w:t>
      </w:r>
      <w:bookmarkEnd w:id="1"/>
      <w:r w:rsidR="00E91D8F" w:rsidRPr="00E91D8F">
        <w:rPr>
          <w:rFonts w:ascii="Times New Roman" w:hAnsi="Times New Roman" w:cs="Times New Roman"/>
          <w:szCs w:val="21"/>
        </w:rPr>
        <w:t xml:space="preserve"> Cox regression analys</w:t>
      </w:r>
      <w:bookmarkEnd w:id="2"/>
      <w:bookmarkEnd w:id="3"/>
      <w:r w:rsidR="00E91D8F" w:rsidRPr="00E91D8F">
        <w:rPr>
          <w:rFonts w:ascii="Times New Roman" w:hAnsi="Times New Roman" w:cs="Times New Roman"/>
          <w:szCs w:val="21"/>
        </w:rPr>
        <w:t>es</w:t>
      </w:r>
      <w:r w:rsidR="00E91D8F">
        <w:rPr>
          <w:rFonts w:ascii="Times New Roman" w:hAnsi="Times New Roman" w:cs="Times New Roman"/>
          <w:szCs w:val="21"/>
        </w:rPr>
        <w:t xml:space="preserve"> of </w:t>
      </w:r>
      <w:r w:rsidR="000B63BE">
        <w:rPr>
          <w:rFonts w:ascii="Times New Roman" w:hAnsi="Times New Roman" w:cs="Times New Roman"/>
          <w:szCs w:val="21"/>
        </w:rPr>
        <w:t xml:space="preserve">overall survival for </w:t>
      </w:r>
      <w:r w:rsidR="00E91D8F">
        <w:rPr>
          <w:rFonts w:ascii="Times New Roman" w:hAnsi="Times New Roman" w:cs="Times New Roman"/>
          <w:szCs w:val="21"/>
        </w:rPr>
        <w:t xml:space="preserve">T1a </w:t>
      </w:r>
      <w:r w:rsidR="000B63BE">
        <w:rPr>
          <w:rFonts w:ascii="Times New Roman" w:hAnsi="Times New Roman" w:cs="Times New Roman"/>
          <w:szCs w:val="21"/>
        </w:rPr>
        <w:t xml:space="preserve">breast cancer patients </w:t>
      </w:r>
      <w:r w:rsidR="00E91D8F">
        <w:rPr>
          <w:rFonts w:ascii="Times New Roman" w:hAnsi="Times New Roman" w:cs="Times New Roman"/>
          <w:szCs w:val="21"/>
        </w:rPr>
        <w:t xml:space="preserve">in </w:t>
      </w:r>
      <w:r w:rsidR="001B7BBA" w:rsidRPr="001B7BBA">
        <w:rPr>
          <w:rFonts w:ascii="Times New Roman" w:hAnsi="Times New Roman" w:cs="Times New Roman"/>
          <w:szCs w:val="21"/>
        </w:rPr>
        <w:t>Northern Jiangsu People’s Hospital</w:t>
      </w:r>
      <w:r w:rsidR="00E91D8F">
        <w:rPr>
          <w:rFonts w:ascii="Times New Roman" w:hAnsi="Times New Roman" w:cs="Times New Roman"/>
          <w:szCs w:val="21"/>
        </w:rPr>
        <w:t>.</w:t>
      </w:r>
    </w:p>
    <w:tbl>
      <w:tblPr>
        <w:tblW w:w="901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2269"/>
        <w:gridCol w:w="1808"/>
        <w:gridCol w:w="1452"/>
        <w:gridCol w:w="1840"/>
        <w:gridCol w:w="1646"/>
      </w:tblGrid>
      <w:tr w:rsidR="00E91D8F" w:rsidRPr="00E91D8F" w14:paraId="4B9C8761" w14:textId="77777777" w:rsidTr="00E91D8F">
        <w:trPr>
          <w:trHeight w:val="300"/>
        </w:trPr>
        <w:tc>
          <w:tcPr>
            <w:tcW w:w="2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39B3980" w14:textId="3C9101C8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674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BB8B" w14:textId="302324CB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E91D8F" w:rsidRPr="00E91D8F" w14:paraId="2E27DCCB" w14:textId="77777777" w:rsidTr="00E91D8F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283CE" w14:textId="77777777" w:rsidR="00E91D8F" w:rsidRPr="00E91D8F" w:rsidRDefault="00E91D8F" w:rsidP="00E91D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616F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34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1B2DF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ultivariate Analysis</w:t>
            </w:r>
          </w:p>
        </w:tc>
      </w:tr>
      <w:tr w:rsidR="00E91D8F" w:rsidRPr="00E91D8F" w14:paraId="10839650" w14:textId="77777777" w:rsidTr="00E91D8F">
        <w:trPr>
          <w:trHeight w:val="300"/>
        </w:trPr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E3209" w14:textId="77777777" w:rsidR="00E91D8F" w:rsidRPr="00E91D8F" w:rsidRDefault="00E91D8F" w:rsidP="00E91D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25864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5B4FD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D44BF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CI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3305F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E91D8F" w:rsidRPr="00E91D8F" w14:paraId="12DA2803" w14:textId="77777777" w:rsidTr="00E91D8F">
        <w:trPr>
          <w:trHeight w:val="300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40D3" w14:textId="77777777" w:rsidR="00E91D8F" w:rsidRPr="00E91D8F" w:rsidRDefault="00E91D8F" w:rsidP="00E91D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9640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E68D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65C5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1966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E91D8F" w:rsidRPr="00E91D8F" w14:paraId="69566CDD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B948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CFDB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D016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B96E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77D8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1D8F" w:rsidRPr="00E91D8F" w14:paraId="3606EDAE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3A7F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D64D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(0.64-14.2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42B5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E176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(0.32-10.7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3F2F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E91D8F" w:rsidRPr="00E91D8F" w14:paraId="62BD3ED9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EC93" w14:textId="7D3868E5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9E5E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4(0.89-46.5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4341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FCE9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(0.64-51.4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70DA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E91D8F" w:rsidRPr="00E91D8F" w14:paraId="40AFDA5C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0FB01" w14:textId="77777777" w:rsidR="00E91D8F" w:rsidRPr="00E91D8F" w:rsidRDefault="00E91D8F" w:rsidP="00E91D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059E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5756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F62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E715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1D8F" w:rsidRPr="00E91D8F" w14:paraId="7D6D0CD4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CB12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-conserving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4E9A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345A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2254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F536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1D8F" w:rsidRPr="00E91D8F" w14:paraId="2ECE1651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16BA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mastectom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C533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F106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2F32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7DF7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91D8F" w:rsidRPr="00E91D8F" w14:paraId="38F5292F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F3FF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ified radical mastectom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5DEB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(0.01-0.2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E9DF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E042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(0.00-0.26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326C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E91D8F" w:rsidRPr="00E91D8F" w14:paraId="2B7060B7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C2A6" w14:textId="77777777" w:rsidR="00E91D8F" w:rsidRPr="00E91D8F" w:rsidRDefault="00E91D8F" w:rsidP="00E91D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D143A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B835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9981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B1F1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1D8F" w:rsidRPr="00E91D8F" w14:paraId="15F2B066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111E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6E10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1E33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61D2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8038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1D8F" w:rsidRPr="00E91D8F" w14:paraId="56918E49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FA8B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76E5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0535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B02D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73CF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91D8F" w:rsidRPr="00E91D8F" w14:paraId="49746E42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684D" w14:textId="77777777" w:rsidR="00E91D8F" w:rsidRPr="00E91D8F" w:rsidRDefault="00E91D8F" w:rsidP="00E91D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2D62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BF986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32E3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2AEC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1D8F" w:rsidRPr="00E91D8F" w14:paraId="2F1C0048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C19B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12CE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24DA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ABFE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FF39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1D8F" w:rsidRPr="00E91D8F" w14:paraId="6490B5EF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8413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B667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(0.15-1.7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5DAB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3134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(0.11-108.0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67B0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E91D8F" w:rsidRPr="00E91D8F" w14:paraId="4CC7B320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7A5A" w14:textId="77777777" w:rsidR="00E91D8F" w:rsidRPr="00E91D8F" w:rsidRDefault="00E91D8F" w:rsidP="00E91D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BTYP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9116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A9EB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8DA9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7ECF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1D8F" w:rsidRPr="00E91D8F" w14:paraId="433FA62B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AA11" w14:textId="3105F24E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5105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+/HER2-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C270A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94CF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8B70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110A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1D8F" w:rsidRPr="00E91D8F" w14:paraId="081B8BA9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8B12" w14:textId="4C2D571A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5105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+/HER2+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2E5E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(0.07-2.5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BDAB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03C9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3ED6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91D8F" w:rsidRPr="00E91D8F" w14:paraId="19CEA875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85DF" w14:textId="02736634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5105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/HER2+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8DB0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4BF6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10F5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52C3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91D8F" w:rsidRPr="00E91D8F" w14:paraId="4E690888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4B07" w14:textId="20247FA1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="005105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</w:t>
            </w: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-/HER2-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075B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(0.12-6.1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FE16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452C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5EC9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E91D8F" w:rsidRPr="00E91D8F" w14:paraId="2BDAF17C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91622" w14:textId="77777777" w:rsidR="00E91D8F" w:rsidRPr="00E91D8F" w:rsidRDefault="00E91D8F" w:rsidP="00E91D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F030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5978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5080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F44D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91D8F" w:rsidRPr="00E91D8F" w14:paraId="5004F14F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EEC7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FBC4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863D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ABB3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CE31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91D8F" w:rsidRPr="00E91D8F" w14:paraId="7495391A" w14:textId="77777777" w:rsidTr="00E91D8F">
        <w:trPr>
          <w:trHeight w:val="30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A56C9" w14:textId="2D3953AD" w:rsidR="00E91D8F" w:rsidRPr="00E91D8F" w:rsidRDefault="00F26A2E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="00E91D8F"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05D38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3(1.41-31.27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52560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7D3A0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(0.04-35.66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E95CA" w14:textId="77777777" w:rsidR="00E91D8F" w:rsidRPr="00E91D8F" w:rsidRDefault="00E91D8F" w:rsidP="00E91D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1D8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</w:tbl>
    <w:p w14:paraId="0D61C987" w14:textId="77777777" w:rsidR="00510534" w:rsidRDefault="00510534" w:rsidP="005105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Cs w:val="21"/>
        </w:rPr>
        <w:t>Abbreviations: HR: hazard ratio; HoR: hormone receptor; HER‐2: human epidermal growth factor receptor‐2</w:t>
      </w:r>
    </w:p>
    <w:p w14:paraId="73C3493C" w14:textId="77777777" w:rsidR="00E91D8F" w:rsidRPr="00510534" w:rsidRDefault="00E91D8F"/>
    <w:sectPr w:rsidR="00E91D8F" w:rsidRPr="00510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9263B" w14:textId="77777777" w:rsidR="005D0995" w:rsidRDefault="005D0995" w:rsidP="00E91D8F">
      <w:r>
        <w:separator/>
      </w:r>
    </w:p>
  </w:endnote>
  <w:endnote w:type="continuationSeparator" w:id="0">
    <w:p w14:paraId="35539556" w14:textId="77777777" w:rsidR="005D0995" w:rsidRDefault="005D0995" w:rsidP="00E91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85267" w14:textId="77777777" w:rsidR="005D0995" w:rsidRDefault="005D0995" w:rsidP="00E91D8F">
      <w:r>
        <w:separator/>
      </w:r>
    </w:p>
  </w:footnote>
  <w:footnote w:type="continuationSeparator" w:id="0">
    <w:p w14:paraId="6228360D" w14:textId="77777777" w:rsidR="005D0995" w:rsidRDefault="005D0995" w:rsidP="00E91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tzQ3tzAzNDcxNTdV0lEKTi0uzszPAykwrQUAc2g8EywAAAA="/>
  </w:docVars>
  <w:rsids>
    <w:rsidRoot w:val="00424283"/>
    <w:rsid w:val="000010DE"/>
    <w:rsid w:val="000B63BE"/>
    <w:rsid w:val="001B7BBA"/>
    <w:rsid w:val="001E6CEF"/>
    <w:rsid w:val="001F711F"/>
    <w:rsid w:val="002A1F76"/>
    <w:rsid w:val="00424283"/>
    <w:rsid w:val="00510534"/>
    <w:rsid w:val="00541D7F"/>
    <w:rsid w:val="00587FEE"/>
    <w:rsid w:val="005D0995"/>
    <w:rsid w:val="006B2F53"/>
    <w:rsid w:val="006F003B"/>
    <w:rsid w:val="007B1EE6"/>
    <w:rsid w:val="00810A8F"/>
    <w:rsid w:val="009F7DB4"/>
    <w:rsid w:val="00A75545"/>
    <w:rsid w:val="00AA2774"/>
    <w:rsid w:val="00B818B3"/>
    <w:rsid w:val="00BD46C0"/>
    <w:rsid w:val="00C912E6"/>
    <w:rsid w:val="00D4584A"/>
    <w:rsid w:val="00D96645"/>
    <w:rsid w:val="00E7299B"/>
    <w:rsid w:val="00E91D8F"/>
    <w:rsid w:val="00F26A2E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9319A2"/>
  <w15:chartTrackingRefBased/>
  <w15:docId w15:val="{6095801B-13B6-4E40-867C-4C0FB55F2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1D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1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1D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4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6</cp:revision>
  <dcterms:created xsi:type="dcterms:W3CDTF">2020-04-26T08:12:00Z</dcterms:created>
  <dcterms:modified xsi:type="dcterms:W3CDTF">2022-02-12T12:51:00Z</dcterms:modified>
</cp:coreProperties>
</file>